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9DF27" w14:textId="65A94B7B" w:rsidR="00000000" w:rsidRPr="006677D4" w:rsidRDefault="006677D4">
      <w:pPr>
        <w:rPr>
          <w:b/>
          <w:bCs/>
        </w:rPr>
      </w:pPr>
      <w:r w:rsidRPr="006677D4">
        <w:rPr>
          <w:rFonts w:hint="eastAsia"/>
          <w:b/>
          <w:bCs/>
        </w:rPr>
        <w:t>Su</w:t>
      </w:r>
      <w:r w:rsidRPr="006677D4">
        <w:rPr>
          <w:b/>
          <w:bCs/>
        </w:rPr>
        <w:t>pplementary figure legends</w:t>
      </w:r>
    </w:p>
    <w:p w14:paraId="02BA2AFD" w14:textId="61B4A098" w:rsidR="006677D4" w:rsidRDefault="006677D4">
      <w:r>
        <w:rPr>
          <w:rFonts w:hint="eastAsia"/>
        </w:rPr>
        <w:t>S</w:t>
      </w:r>
      <w:r>
        <w:t>upplementary figure 1.</w:t>
      </w:r>
    </w:p>
    <w:p w14:paraId="2DEB805E" w14:textId="30EB8235" w:rsidR="006677D4" w:rsidRDefault="006677D4">
      <w:pPr>
        <w:rPr>
          <w:rFonts w:hint="eastAsia"/>
        </w:rPr>
      </w:pPr>
      <w:r w:rsidRPr="00DD52BD">
        <w:rPr>
          <w:i/>
          <w:iCs/>
        </w:rPr>
        <w:t>MMP-3</w:t>
      </w:r>
      <w:r w:rsidRPr="00D6529C">
        <w:t>-LUC</w:t>
      </w:r>
      <w:r>
        <w:t xml:space="preserve"> transgenic rat</w:t>
      </w:r>
      <w:r>
        <w:t xml:space="preserve"> used in the current study.</w:t>
      </w:r>
    </w:p>
    <w:p w14:paraId="206BB901" w14:textId="77777777" w:rsidR="006677D4" w:rsidRDefault="006677D4">
      <w:pPr>
        <w:rPr>
          <w:rFonts w:hint="eastAsia"/>
        </w:rPr>
      </w:pPr>
    </w:p>
    <w:p w14:paraId="34A9ADA9" w14:textId="1653808A" w:rsidR="006677D4" w:rsidRDefault="006677D4">
      <w:r>
        <w:rPr>
          <w:rFonts w:hint="eastAsia"/>
        </w:rPr>
        <w:t>S</w:t>
      </w:r>
      <w:r>
        <w:t>upplementary figure 2.</w:t>
      </w:r>
    </w:p>
    <w:p w14:paraId="29E06FEC" w14:textId="4D432BC6" w:rsidR="006677D4" w:rsidRDefault="006677D4">
      <w:pPr>
        <w:rPr>
          <w:rFonts w:hint="eastAsia"/>
        </w:rPr>
      </w:pPr>
      <w:r>
        <w:rPr>
          <w:rFonts w:hint="eastAsia"/>
        </w:rPr>
        <w:t>M</w:t>
      </w:r>
      <w:r>
        <w:t>onthly anterior and posterior changes in the nasal cavity according to micro-CT evaluation. The yellow arrowhead shows the airway compensatory enlargement and hence deviated septum following long-term obstruction.</w:t>
      </w:r>
    </w:p>
    <w:sectPr w:rsidR="006677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7D4"/>
    <w:rsid w:val="00086C20"/>
    <w:rsid w:val="006677D4"/>
    <w:rsid w:val="00E5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88F64"/>
  <w15:chartTrackingRefBased/>
  <w15:docId w15:val="{1868B898-DF01-42F0-8552-5889AC64D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ANG HSU</dc:creator>
  <cp:keywords/>
  <dc:description/>
  <cp:lastModifiedBy>LIFANG HSU</cp:lastModifiedBy>
  <cp:revision>1</cp:revision>
  <dcterms:created xsi:type="dcterms:W3CDTF">2023-12-29T14:18:00Z</dcterms:created>
  <dcterms:modified xsi:type="dcterms:W3CDTF">2023-12-29T14:25:00Z</dcterms:modified>
</cp:coreProperties>
</file>